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8F47F" w14:textId="058CEBAD" w:rsidR="00633EC9" w:rsidRPr="00F44CF7" w:rsidRDefault="00633EC9" w:rsidP="00633EC9">
      <w:pPr>
        <w:ind w:hanging="851"/>
        <w:rPr>
          <w:b/>
          <w:bCs/>
          <w:sz w:val="20"/>
          <w:szCs w:val="20"/>
          <w:lang w:val="en-GB"/>
        </w:rPr>
      </w:pPr>
      <w:r w:rsidRPr="00F44CF7">
        <w:rPr>
          <w:b/>
          <w:bCs/>
          <w:sz w:val="20"/>
          <w:szCs w:val="20"/>
          <w:lang w:val="en-GB"/>
        </w:rPr>
        <w:t xml:space="preserve">Table </w:t>
      </w:r>
      <w:r w:rsidR="005B7BB4" w:rsidRPr="00F44CF7">
        <w:rPr>
          <w:b/>
          <w:bCs/>
          <w:sz w:val="20"/>
          <w:szCs w:val="20"/>
          <w:lang w:val="en-GB"/>
        </w:rPr>
        <w:t>1</w:t>
      </w:r>
      <w:r w:rsidRPr="00F44CF7">
        <w:rPr>
          <w:b/>
          <w:bCs/>
          <w:sz w:val="20"/>
          <w:szCs w:val="20"/>
          <w:lang w:val="en-GB"/>
        </w:rPr>
        <w:t xml:space="preserve">: </w:t>
      </w:r>
      <w:r w:rsidR="005C6DBD" w:rsidRPr="00F44CF7">
        <w:rPr>
          <w:b/>
          <w:bCs/>
          <w:sz w:val="20"/>
          <w:szCs w:val="20"/>
          <w:lang w:val="en-GB"/>
        </w:rPr>
        <w:t>Un</w:t>
      </w:r>
      <w:r w:rsidRPr="00F44CF7">
        <w:rPr>
          <w:b/>
          <w:bCs/>
          <w:sz w:val="20"/>
          <w:szCs w:val="20"/>
          <w:lang w:val="en-GB"/>
        </w:rPr>
        <w:t xml:space="preserve">ivariate </w:t>
      </w:r>
      <w:r w:rsidR="00363BE7" w:rsidRPr="00F44CF7">
        <w:rPr>
          <w:b/>
          <w:bCs/>
          <w:sz w:val="20"/>
          <w:szCs w:val="20"/>
          <w:lang w:val="en-GB"/>
        </w:rPr>
        <w:t xml:space="preserve">model </w:t>
      </w:r>
      <w:r w:rsidR="004D34E0" w:rsidRPr="00F44CF7">
        <w:rPr>
          <w:b/>
          <w:bCs/>
          <w:sz w:val="20"/>
          <w:szCs w:val="20"/>
          <w:lang w:val="en-GB"/>
        </w:rPr>
        <w:t xml:space="preserve">for six categories of </w:t>
      </w:r>
      <w:r w:rsidR="00B57FED" w:rsidRPr="00F44CF7">
        <w:rPr>
          <w:b/>
          <w:bCs/>
          <w:sz w:val="20"/>
          <w:szCs w:val="20"/>
          <w:lang w:val="en-GB"/>
        </w:rPr>
        <w:t>SVN</w:t>
      </w:r>
      <w:r w:rsidR="004D34E0" w:rsidRPr="00F44CF7">
        <w:rPr>
          <w:b/>
          <w:bCs/>
          <w:sz w:val="20"/>
          <w:szCs w:val="20"/>
          <w:lang w:val="en-GB"/>
        </w:rPr>
        <w:t>.</w:t>
      </w:r>
    </w:p>
    <w:p w14:paraId="77C8A01F" w14:textId="77777777" w:rsidR="00633EC9" w:rsidRPr="00A42BF4" w:rsidRDefault="00633EC9" w:rsidP="00633EC9">
      <w:pPr>
        <w:rPr>
          <w:b/>
          <w:bCs/>
          <w:sz w:val="22"/>
          <w:szCs w:val="22"/>
          <w:lang w:val="en-GB"/>
        </w:rPr>
      </w:pPr>
    </w:p>
    <w:tbl>
      <w:tblPr>
        <w:tblStyle w:val="TableGrid"/>
        <w:tblW w:w="10778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1435"/>
        <w:gridCol w:w="1873"/>
        <w:gridCol w:w="1980"/>
        <w:gridCol w:w="1800"/>
        <w:gridCol w:w="1800"/>
        <w:gridCol w:w="1890"/>
      </w:tblGrid>
      <w:tr w:rsidR="00B57FED" w:rsidRPr="00F44CF7" w14:paraId="60DCEA62" w14:textId="2706FD1F" w:rsidTr="00F44CF7">
        <w:trPr>
          <w:trHeight w:val="1043"/>
        </w:trPr>
        <w:tc>
          <w:tcPr>
            <w:tcW w:w="1435" w:type="dxa"/>
          </w:tcPr>
          <w:p w14:paraId="66B3CC5B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</w:tcPr>
          <w:p w14:paraId="1AB3AC15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Term+</w:t>
            </w:r>
            <w:r w:rsidRPr="00F44CF7"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F44CF7">
              <w:rPr>
                <w:b/>
                <w:bCs/>
                <w:sz w:val="16"/>
                <w:szCs w:val="16"/>
              </w:rPr>
              <w:t>GA</w:t>
            </w:r>
            <w:r w:rsidRPr="00F44CF7">
              <w:rPr>
                <w:color w:val="000000" w:themeColor="text1"/>
                <w:sz w:val="16"/>
                <w:szCs w:val="16"/>
                <w:vertAlign w:val="superscript"/>
                <w:lang w:bidi="he-IL"/>
              </w:rPr>
              <w:t>¥</w:t>
            </w:r>
          </w:p>
          <w:p w14:paraId="79DD601E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n=461</w:t>
            </w:r>
          </w:p>
          <w:p w14:paraId="3CBD4B78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(27·5%)</w:t>
            </w:r>
          </w:p>
          <w:p w14:paraId="45051C13" w14:textId="777777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</w:p>
          <w:p w14:paraId="7012EACD" w14:textId="6630EFC9" w:rsidR="00B57FED" w:rsidRPr="00F44CF7" w:rsidRDefault="00B57FED" w:rsidP="00103B72">
            <w:pPr>
              <w:jc w:val="center"/>
              <w:rPr>
                <w:sz w:val="16"/>
                <w:szCs w:val="16"/>
                <w:highlight w:val="yellow"/>
              </w:rPr>
            </w:pPr>
            <w:r w:rsidRPr="00F44CF7">
              <w:rPr>
                <w:sz w:val="16"/>
                <w:szCs w:val="16"/>
              </w:rPr>
              <w:t>Crude RR (95%CI)</w:t>
            </w:r>
          </w:p>
        </w:tc>
        <w:tc>
          <w:tcPr>
            <w:tcW w:w="1980" w:type="dxa"/>
          </w:tcPr>
          <w:p w14:paraId="20C6BBE0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Term+</w:t>
            </w:r>
            <w:r w:rsidRPr="00F44CF7">
              <w:rPr>
                <w:b/>
                <w:bCs/>
                <w:sz w:val="16"/>
                <w:szCs w:val="16"/>
                <w:lang w:val="en-GB"/>
              </w:rPr>
              <w:t>L</w:t>
            </w:r>
            <w:r w:rsidRPr="00F44CF7">
              <w:rPr>
                <w:b/>
                <w:bCs/>
                <w:sz w:val="16"/>
                <w:szCs w:val="16"/>
              </w:rPr>
              <w:t>GA</w:t>
            </w:r>
            <w:r w:rsidRPr="00F44CF7">
              <w:rPr>
                <w:color w:val="000000" w:themeColor="text1"/>
                <w:sz w:val="16"/>
                <w:szCs w:val="16"/>
                <w:vertAlign w:val="superscript"/>
                <w:lang w:bidi="he-IL"/>
              </w:rPr>
              <w:t>¥</w:t>
            </w:r>
          </w:p>
          <w:p w14:paraId="03224E87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n=36</w:t>
            </w:r>
          </w:p>
          <w:p w14:paraId="562B55D3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(2·1%)</w:t>
            </w:r>
          </w:p>
          <w:p w14:paraId="5788761D" w14:textId="777777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</w:p>
          <w:p w14:paraId="7F84F3E9" w14:textId="77777777" w:rsidR="00F848DA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 xml:space="preserve">Crude RR </w:t>
            </w:r>
          </w:p>
          <w:p w14:paraId="29282E0C" w14:textId="2F7A3D0D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(95%CI)</w:t>
            </w:r>
          </w:p>
        </w:tc>
        <w:tc>
          <w:tcPr>
            <w:tcW w:w="1800" w:type="dxa"/>
          </w:tcPr>
          <w:p w14:paraId="057B5156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PT+</w:t>
            </w:r>
            <w:r w:rsidRPr="00F44CF7"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F44CF7">
              <w:rPr>
                <w:b/>
                <w:bCs/>
                <w:sz w:val="16"/>
                <w:szCs w:val="16"/>
              </w:rPr>
              <w:t>GA</w:t>
            </w:r>
            <w:r w:rsidRPr="00F44CF7">
              <w:rPr>
                <w:color w:val="000000" w:themeColor="text1"/>
                <w:sz w:val="16"/>
                <w:szCs w:val="16"/>
                <w:vertAlign w:val="superscript"/>
                <w:lang w:bidi="he-IL"/>
              </w:rPr>
              <w:t>¥</w:t>
            </w:r>
          </w:p>
          <w:p w14:paraId="66EC14F3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n=210</w:t>
            </w:r>
          </w:p>
          <w:p w14:paraId="09EC9DC6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(12·5%)</w:t>
            </w:r>
          </w:p>
          <w:p w14:paraId="556D7332" w14:textId="777777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</w:p>
          <w:p w14:paraId="62E91CD4" w14:textId="0A80D13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Crude RR (95%CI)</w:t>
            </w:r>
          </w:p>
        </w:tc>
        <w:tc>
          <w:tcPr>
            <w:tcW w:w="1800" w:type="dxa"/>
          </w:tcPr>
          <w:p w14:paraId="2403DECA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PT+SGA</w:t>
            </w:r>
            <w:r w:rsidRPr="00F44CF7">
              <w:rPr>
                <w:color w:val="000000" w:themeColor="text1"/>
                <w:sz w:val="16"/>
                <w:szCs w:val="16"/>
                <w:vertAlign w:val="superscript"/>
                <w:lang w:bidi="he-IL"/>
              </w:rPr>
              <w:t>¥</w:t>
            </w:r>
          </w:p>
          <w:p w14:paraId="4386A2D4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n=41</w:t>
            </w:r>
          </w:p>
          <w:p w14:paraId="1F2188BE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(2·5%)</w:t>
            </w:r>
          </w:p>
          <w:p w14:paraId="64879FD0" w14:textId="777777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</w:p>
          <w:p w14:paraId="420AD0A5" w14:textId="0AE5E6E6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Crude RR (95%CI)</w:t>
            </w:r>
          </w:p>
        </w:tc>
        <w:tc>
          <w:tcPr>
            <w:tcW w:w="1890" w:type="dxa"/>
          </w:tcPr>
          <w:p w14:paraId="33F31ADD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PT+LGA</w:t>
            </w:r>
            <w:r w:rsidRPr="00F44CF7">
              <w:rPr>
                <w:color w:val="000000" w:themeColor="text1"/>
                <w:sz w:val="16"/>
                <w:szCs w:val="16"/>
                <w:vertAlign w:val="superscript"/>
                <w:lang w:bidi="he-IL"/>
              </w:rPr>
              <w:t>¥</w:t>
            </w:r>
          </w:p>
          <w:p w14:paraId="105A70B9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n=23</w:t>
            </w:r>
          </w:p>
          <w:p w14:paraId="78A313EA" w14:textId="77777777" w:rsidR="00B57FED" w:rsidRPr="00F44CF7" w:rsidRDefault="00B57FED" w:rsidP="00103B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(1·4%)</w:t>
            </w:r>
          </w:p>
          <w:p w14:paraId="233FE661" w14:textId="777777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</w:p>
          <w:p w14:paraId="2AE79158" w14:textId="77777777" w:rsidR="00F848DA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 xml:space="preserve">Crude RR </w:t>
            </w:r>
          </w:p>
          <w:p w14:paraId="6575E024" w14:textId="2A8E29D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(95%CI)</w:t>
            </w:r>
          </w:p>
        </w:tc>
      </w:tr>
      <w:tr w:rsidR="00B57FED" w:rsidRPr="00F44CF7" w14:paraId="2190FA84" w14:textId="7FF6D755" w:rsidTr="00F44CF7">
        <w:trPr>
          <w:trHeight w:val="493"/>
        </w:trPr>
        <w:tc>
          <w:tcPr>
            <w:tcW w:w="1435" w:type="dxa"/>
          </w:tcPr>
          <w:p w14:paraId="16189F00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Age at conception (years)</w:t>
            </w:r>
          </w:p>
        </w:tc>
        <w:tc>
          <w:tcPr>
            <w:tcW w:w="1873" w:type="dxa"/>
          </w:tcPr>
          <w:p w14:paraId="7A256B0E" w14:textId="1BE29234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8 (0.96-1.</w:t>
            </w:r>
            <w:proofErr w:type="gramStart"/>
            <w:r w:rsidRPr="00F44CF7">
              <w:rPr>
                <w:sz w:val="16"/>
                <w:szCs w:val="16"/>
              </w:rPr>
              <w:t>00)*</w:t>
            </w:r>
            <w:proofErr w:type="gramEnd"/>
          </w:p>
        </w:tc>
        <w:tc>
          <w:tcPr>
            <w:tcW w:w="1980" w:type="dxa"/>
          </w:tcPr>
          <w:p w14:paraId="0B143057" w14:textId="02CDB38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7 (1.02-1.</w:t>
            </w:r>
            <w:proofErr w:type="gramStart"/>
            <w:r w:rsidRPr="00F44CF7">
              <w:rPr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1800" w:type="dxa"/>
          </w:tcPr>
          <w:p w14:paraId="2DA7C87C" w14:textId="6999A8CC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0 (0.98-1.03)</w:t>
            </w:r>
          </w:p>
        </w:tc>
        <w:tc>
          <w:tcPr>
            <w:tcW w:w="1800" w:type="dxa"/>
          </w:tcPr>
          <w:p w14:paraId="0FC1EF19" w14:textId="286BEFA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0 (0.83-0.</w:t>
            </w:r>
            <w:proofErr w:type="gramStart"/>
            <w:r w:rsidRPr="00F44CF7">
              <w:rPr>
                <w:sz w:val="16"/>
                <w:szCs w:val="16"/>
              </w:rPr>
              <w:t>97)*</w:t>
            </w:r>
            <w:proofErr w:type="gramEnd"/>
          </w:p>
        </w:tc>
        <w:tc>
          <w:tcPr>
            <w:tcW w:w="1890" w:type="dxa"/>
          </w:tcPr>
          <w:p w14:paraId="3D973DF1" w14:textId="103414E8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3 (0.96-1.10)</w:t>
            </w:r>
          </w:p>
        </w:tc>
      </w:tr>
      <w:tr w:rsidR="00B57FED" w:rsidRPr="00F44CF7" w14:paraId="29774BDA" w14:textId="0E2CE97B" w:rsidTr="00F44CF7">
        <w:trPr>
          <w:trHeight w:val="487"/>
        </w:trPr>
        <w:tc>
          <w:tcPr>
            <w:tcW w:w="1435" w:type="dxa"/>
          </w:tcPr>
          <w:p w14:paraId="51E752E6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No formal</w:t>
            </w:r>
          </w:p>
          <w:p w14:paraId="32641D31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873" w:type="dxa"/>
          </w:tcPr>
          <w:p w14:paraId="0E9C8D8E" w14:textId="49B2D53A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1 (0.80-1.27)</w:t>
            </w:r>
          </w:p>
        </w:tc>
        <w:tc>
          <w:tcPr>
            <w:tcW w:w="1980" w:type="dxa"/>
          </w:tcPr>
          <w:p w14:paraId="41488003" w14:textId="04D1B8F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32 (0.65-2.66)</w:t>
            </w:r>
          </w:p>
        </w:tc>
        <w:tc>
          <w:tcPr>
            <w:tcW w:w="1800" w:type="dxa"/>
          </w:tcPr>
          <w:p w14:paraId="2F46C8D1" w14:textId="3790042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9 (0.73-1.34)</w:t>
            </w:r>
          </w:p>
        </w:tc>
        <w:tc>
          <w:tcPr>
            <w:tcW w:w="1800" w:type="dxa"/>
          </w:tcPr>
          <w:p w14:paraId="1FEFC218" w14:textId="09C8D5CF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2.04 (0.99-4.</w:t>
            </w:r>
            <w:proofErr w:type="gramStart"/>
            <w:r w:rsidRPr="00F44CF7">
              <w:rPr>
                <w:sz w:val="16"/>
                <w:szCs w:val="16"/>
              </w:rPr>
              <w:t>21)*</w:t>
            </w:r>
            <w:proofErr w:type="gramEnd"/>
          </w:p>
        </w:tc>
        <w:tc>
          <w:tcPr>
            <w:tcW w:w="1890" w:type="dxa"/>
          </w:tcPr>
          <w:p w14:paraId="317BBE69" w14:textId="5C3BAFA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85 (0.37-1.97)</w:t>
            </w:r>
          </w:p>
        </w:tc>
      </w:tr>
      <w:tr w:rsidR="00B57FED" w:rsidRPr="00F44CF7" w14:paraId="3C2ABBBC" w14:textId="0563B713" w:rsidTr="00F44CF7">
        <w:trPr>
          <w:trHeight w:val="422"/>
        </w:trPr>
        <w:tc>
          <w:tcPr>
            <w:tcW w:w="1435" w:type="dxa"/>
          </w:tcPr>
          <w:p w14:paraId="60A5AA42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Une</w:t>
            </w:r>
            <w:r w:rsidRPr="00F44CF7">
              <w:rPr>
                <w:b/>
                <w:bCs/>
                <w:sz w:val="16"/>
                <w:szCs w:val="16"/>
              </w:rPr>
              <w:t>mployed</w:t>
            </w:r>
          </w:p>
        </w:tc>
        <w:tc>
          <w:tcPr>
            <w:tcW w:w="1873" w:type="dxa"/>
          </w:tcPr>
          <w:p w14:paraId="5ACED28D" w14:textId="1C5AA1FB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6 (0.75-1.22)</w:t>
            </w:r>
          </w:p>
        </w:tc>
        <w:tc>
          <w:tcPr>
            <w:tcW w:w="1980" w:type="dxa"/>
          </w:tcPr>
          <w:p w14:paraId="2F07921D" w14:textId="394B95C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3 (0.45-1.95)</w:t>
            </w:r>
          </w:p>
        </w:tc>
        <w:tc>
          <w:tcPr>
            <w:tcW w:w="1800" w:type="dxa"/>
          </w:tcPr>
          <w:p w14:paraId="6C1547FD" w14:textId="29039254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8 (0.70-1.36)</w:t>
            </w:r>
          </w:p>
        </w:tc>
        <w:tc>
          <w:tcPr>
            <w:tcW w:w="1800" w:type="dxa"/>
          </w:tcPr>
          <w:p w14:paraId="14FEDBA2" w14:textId="23E4CFF3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69 (0.89-3.</w:t>
            </w:r>
            <w:proofErr w:type="gramStart"/>
            <w:r w:rsidRPr="00F44CF7">
              <w:rPr>
                <w:sz w:val="16"/>
                <w:szCs w:val="16"/>
              </w:rPr>
              <w:t>19)*</w:t>
            </w:r>
            <w:proofErr w:type="gramEnd"/>
          </w:p>
        </w:tc>
        <w:tc>
          <w:tcPr>
            <w:tcW w:w="1890" w:type="dxa"/>
          </w:tcPr>
          <w:p w14:paraId="010DA36B" w14:textId="6112A8DB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1 (0.40-2.55)</w:t>
            </w:r>
          </w:p>
        </w:tc>
      </w:tr>
      <w:tr w:rsidR="00B57FED" w:rsidRPr="00F44CF7" w14:paraId="09DF5AC8" w14:textId="21B5C0C1" w:rsidTr="00F44CF7">
        <w:trPr>
          <w:trHeight w:val="413"/>
        </w:trPr>
        <w:tc>
          <w:tcPr>
            <w:tcW w:w="1435" w:type="dxa"/>
          </w:tcPr>
          <w:p w14:paraId="4E70FFF6" w14:textId="5F488D13" w:rsidR="00B57FED" w:rsidRPr="00F44CF7" w:rsidRDefault="009C0CB1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Number of previous pregnancies</w:t>
            </w:r>
          </w:p>
        </w:tc>
        <w:tc>
          <w:tcPr>
            <w:tcW w:w="1873" w:type="dxa"/>
          </w:tcPr>
          <w:p w14:paraId="20EA9932" w14:textId="037AAEF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85 (0.80-0.</w:t>
            </w:r>
            <w:proofErr w:type="gramStart"/>
            <w:r w:rsidRPr="00F44CF7">
              <w:rPr>
                <w:sz w:val="16"/>
                <w:szCs w:val="16"/>
              </w:rPr>
              <w:t>90)*</w:t>
            </w:r>
            <w:proofErr w:type="gramEnd"/>
          </w:p>
        </w:tc>
        <w:tc>
          <w:tcPr>
            <w:tcW w:w="1980" w:type="dxa"/>
          </w:tcPr>
          <w:p w14:paraId="25F90FF2" w14:textId="1A348D63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 xml:space="preserve">1.08 (0.95 – </w:t>
            </w:r>
            <w:proofErr w:type="gramStart"/>
            <w:r w:rsidRPr="00F44CF7">
              <w:rPr>
                <w:sz w:val="16"/>
                <w:szCs w:val="16"/>
              </w:rPr>
              <w:t>1.24)*</w:t>
            </w:r>
            <w:proofErr w:type="gramEnd"/>
          </w:p>
        </w:tc>
        <w:tc>
          <w:tcPr>
            <w:tcW w:w="1800" w:type="dxa"/>
          </w:tcPr>
          <w:p w14:paraId="25FDC429" w14:textId="3023C1F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9 (0.93-1.06)</w:t>
            </w:r>
          </w:p>
        </w:tc>
        <w:tc>
          <w:tcPr>
            <w:tcW w:w="1800" w:type="dxa"/>
          </w:tcPr>
          <w:p w14:paraId="2A40A44B" w14:textId="63BDB745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84 (0.72-0.</w:t>
            </w:r>
            <w:proofErr w:type="gramStart"/>
            <w:r w:rsidRPr="00F44CF7">
              <w:rPr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1890" w:type="dxa"/>
          </w:tcPr>
          <w:p w14:paraId="45437CDE" w14:textId="2BC2A24D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98 (0.81-1.18)</w:t>
            </w:r>
          </w:p>
        </w:tc>
      </w:tr>
      <w:tr w:rsidR="00B57FED" w:rsidRPr="00F44CF7" w14:paraId="3B566308" w14:textId="4526526F" w:rsidTr="00F44CF7">
        <w:trPr>
          <w:trHeight w:val="421"/>
        </w:trPr>
        <w:tc>
          <w:tcPr>
            <w:tcW w:w="1435" w:type="dxa"/>
          </w:tcPr>
          <w:p w14:paraId="58AA6CAB" w14:textId="07017BE2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Bad obstetric history</w:t>
            </w:r>
            <w:r w:rsidR="004A3F63">
              <w:rPr>
                <w:b/>
                <w:bCs/>
                <w:sz w:val="16"/>
                <w:szCs w:val="16"/>
              </w:rPr>
              <w:t xml:space="preserve"> </w:t>
            </w:r>
            <w:r w:rsidRPr="00F44CF7">
              <w:rPr>
                <w:b/>
                <w:bCs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873" w:type="dxa"/>
          </w:tcPr>
          <w:p w14:paraId="31D1CE5C" w14:textId="38A14CAA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88 (0.68-1.12)</w:t>
            </w:r>
          </w:p>
        </w:tc>
        <w:tc>
          <w:tcPr>
            <w:tcW w:w="1980" w:type="dxa"/>
          </w:tcPr>
          <w:p w14:paraId="1A6E0C0B" w14:textId="2E0C609A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65(0.29-1.44)</w:t>
            </w:r>
          </w:p>
        </w:tc>
        <w:tc>
          <w:tcPr>
            <w:tcW w:w="1800" w:type="dxa"/>
          </w:tcPr>
          <w:p w14:paraId="06557789" w14:textId="7C171776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7(0.77-1.47)</w:t>
            </w:r>
          </w:p>
        </w:tc>
        <w:tc>
          <w:tcPr>
            <w:tcW w:w="1800" w:type="dxa"/>
          </w:tcPr>
          <w:p w14:paraId="3ED4CC96" w14:textId="45568F68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55(0.25-1.21)</w:t>
            </w:r>
          </w:p>
        </w:tc>
        <w:tc>
          <w:tcPr>
            <w:tcW w:w="1890" w:type="dxa"/>
          </w:tcPr>
          <w:p w14:paraId="58F79FF9" w14:textId="294201B8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22 (0.51-2.90)</w:t>
            </w:r>
          </w:p>
        </w:tc>
      </w:tr>
      <w:tr w:rsidR="00B57FED" w:rsidRPr="00F44CF7" w14:paraId="2DBFBC6B" w14:textId="07FFC530" w:rsidTr="00F44CF7">
        <w:trPr>
          <w:trHeight w:val="413"/>
        </w:trPr>
        <w:tc>
          <w:tcPr>
            <w:tcW w:w="1435" w:type="dxa"/>
          </w:tcPr>
          <w:p w14:paraId="7C21F608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color w:val="000000" w:themeColor="text1"/>
                <w:sz w:val="16"/>
                <w:szCs w:val="16"/>
              </w:rPr>
              <w:t>History of tobacco consumption</w:t>
            </w:r>
          </w:p>
        </w:tc>
        <w:tc>
          <w:tcPr>
            <w:tcW w:w="1873" w:type="dxa"/>
          </w:tcPr>
          <w:p w14:paraId="1B78CEED" w14:textId="011A6F66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32 (1.01-1.</w:t>
            </w:r>
            <w:proofErr w:type="gramStart"/>
            <w:r w:rsidRPr="00F44CF7">
              <w:rPr>
                <w:sz w:val="16"/>
                <w:szCs w:val="16"/>
              </w:rPr>
              <w:t>71)*</w:t>
            </w:r>
            <w:proofErr w:type="gramEnd"/>
          </w:p>
        </w:tc>
        <w:tc>
          <w:tcPr>
            <w:tcW w:w="1980" w:type="dxa"/>
          </w:tcPr>
          <w:p w14:paraId="1847AC00" w14:textId="5D35D0FC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71 (0.29-1.73)</w:t>
            </w:r>
          </w:p>
        </w:tc>
        <w:tc>
          <w:tcPr>
            <w:tcW w:w="1800" w:type="dxa"/>
          </w:tcPr>
          <w:p w14:paraId="1F371101" w14:textId="5FE69256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29 (0.91-1.</w:t>
            </w:r>
            <w:proofErr w:type="gramStart"/>
            <w:r w:rsidRPr="00F44CF7">
              <w:rPr>
                <w:sz w:val="16"/>
                <w:szCs w:val="16"/>
              </w:rPr>
              <w:t>82)*</w:t>
            </w:r>
            <w:proofErr w:type="gramEnd"/>
          </w:p>
        </w:tc>
        <w:tc>
          <w:tcPr>
            <w:tcW w:w="1800" w:type="dxa"/>
          </w:tcPr>
          <w:p w14:paraId="31ABC2B3" w14:textId="5BBA4E8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47 (0.74-2.92)</w:t>
            </w:r>
          </w:p>
        </w:tc>
        <w:tc>
          <w:tcPr>
            <w:tcW w:w="1890" w:type="dxa"/>
          </w:tcPr>
          <w:p w14:paraId="653566D9" w14:textId="2E44420C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34 (0.08-1.</w:t>
            </w:r>
            <w:proofErr w:type="gramStart"/>
            <w:r w:rsidRPr="00F44CF7">
              <w:rPr>
                <w:sz w:val="16"/>
                <w:szCs w:val="16"/>
              </w:rPr>
              <w:t>45)*</w:t>
            </w:r>
            <w:proofErr w:type="gramEnd"/>
          </w:p>
        </w:tc>
      </w:tr>
      <w:tr w:rsidR="00B57FED" w:rsidRPr="00F44CF7" w14:paraId="00AA7DED" w14:textId="0410CE85" w:rsidTr="00F44CF7">
        <w:trPr>
          <w:trHeight w:val="418"/>
        </w:trPr>
        <w:tc>
          <w:tcPr>
            <w:tcW w:w="1435" w:type="dxa"/>
          </w:tcPr>
          <w:p w14:paraId="2FAC3082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Under-nourished</w:t>
            </w:r>
          </w:p>
          <w:p w14:paraId="7BCDCAAF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44CF7">
              <w:rPr>
                <w:b/>
                <w:bCs/>
                <w:sz w:val="16"/>
                <w:szCs w:val="16"/>
                <w:lang w:val="en-GB"/>
              </w:rPr>
              <w:t>(MUAC &lt;23 cm)</w:t>
            </w:r>
          </w:p>
        </w:tc>
        <w:tc>
          <w:tcPr>
            <w:tcW w:w="1873" w:type="dxa"/>
          </w:tcPr>
          <w:p w14:paraId="3388BC03" w14:textId="7C57AD5E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73 (1.35-2.</w:t>
            </w:r>
            <w:proofErr w:type="gramStart"/>
            <w:r w:rsidRPr="00F44CF7">
              <w:rPr>
                <w:sz w:val="16"/>
                <w:szCs w:val="16"/>
              </w:rPr>
              <w:t>22)*</w:t>
            </w:r>
            <w:proofErr w:type="gramEnd"/>
          </w:p>
        </w:tc>
        <w:tc>
          <w:tcPr>
            <w:tcW w:w="1980" w:type="dxa"/>
          </w:tcPr>
          <w:p w14:paraId="1363CBEF" w14:textId="4AA2FCB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42 (0.15-1.</w:t>
            </w:r>
            <w:proofErr w:type="gramStart"/>
            <w:r w:rsidRPr="00F44CF7">
              <w:rPr>
                <w:sz w:val="16"/>
                <w:szCs w:val="16"/>
              </w:rPr>
              <w:t>20)*</w:t>
            </w:r>
            <w:proofErr w:type="gramEnd"/>
          </w:p>
        </w:tc>
        <w:tc>
          <w:tcPr>
            <w:tcW w:w="1800" w:type="dxa"/>
          </w:tcPr>
          <w:p w14:paraId="091F82F1" w14:textId="0F24D5E6" w:rsidR="00B57FED" w:rsidRPr="00F44CF7" w:rsidRDefault="00B57FED" w:rsidP="00103B72">
            <w:pPr>
              <w:jc w:val="center"/>
              <w:rPr>
                <w:sz w:val="16"/>
                <w:szCs w:val="16"/>
                <w:highlight w:val="yellow"/>
              </w:rPr>
            </w:pPr>
            <w:r w:rsidRPr="00F44CF7">
              <w:rPr>
                <w:sz w:val="16"/>
                <w:szCs w:val="16"/>
              </w:rPr>
              <w:t>1.16 (0.82-1.64)</w:t>
            </w:r>
          </w:p>
        </w:tc>
        <w:tc>
          <w:tcPr>
            <w:tcW w:w="1800" w:type="dxa"/>
          </w:tcPr>
          <w:p w14:paraId="33983B12" w14:textId="3BA0E311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2.89 (1.54-5.</w:t>
            </w:r>
            <w:proofErr w:type="gramStart"/>
            <w:r w:rsidRPr="00F44CF7">
              <w:rPr>
                <w:sz w:val="16"/>
                <w:szCs w:val="16"/>
              </w:rPr>
              <w:t>45)*</w:t>
            </w:r>
            <w:proofErr w:type="gramEnd"/>
          </w:p>
        </w:tc>
        <w:tc>
          <w:tcPr>
            <w:tcW w:w="1890" w:type="dxa"/>
          </w:tcPr>
          <w:p w14:paraId="25AD974E" w14:textId="512CB822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18 (0.46-3.04)</w:t>
            </w:r>
          </w:p>
        </w:tc>
      </w:tr>
      <w:tr w:rsidR="00B57FED" w:rsidRPr="00F44CF7" w14:paraId="24F80557" w14:textId="77E0C07B" w:rsidTr="00F44CF7">
        <w:trPr>
          <w:trHeight w:val="411"/>
        </w:trPr>
        <w:tc>
          <w:tcPr>
            <w:tcW w:w="1435" w:type="dxa"/>
          </w:tcPr>
          <w:p w14:paraId="27ADA5BF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Anemia</w:t>
            </w:r>
          </w:p>
          <w:p w14:paraId="4BBC5027" w14:textId="77777777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sz w:val="16"/>
                <w:szCs w:val="16"/>
              </w:rPr>
              <w:t>(Hb &lt;11g/dL)</w:t>
            </w:r>
          </w:p>
        </w:tc>
        <w:tc>
          <w:tcPr>
            <w:tcW w:w="1873" w:type="dxa"/>
          </w:tcPr>
          <w:p w14:paraId="64781092" w14:textId="5A4CFCE1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0 (0.79-1.28)</w:t>
            </w:r>
          </w:p>
        </w:tc>
        <w:tc>
          <w:tcPr>
            <w:tcW w:w="1980" w:type="dxa"/>
          </w:tcPr>
          <w:p w14:paraId="189E7BD2" w14:textId="75A8DE8C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18 (0.57-2.42)</w:t>
            </w:r>
          </w:p>
        </w:tc>
        <w:tc>
          <w:tcPr>
            <w:tcW w:w="1800" w:type="dxa"/>
          </w:tcPr>
          <w:p w14:paraId="257BC45B" w14:textId="588E94D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21 (0.87-1.</w:t>
            </w:r>
            <w:proofErr w:type="gramStart"/>
            <w:r w:rsidRPr="00F44CF7">
              <w:rPr>
                <w:sz w:val="16"/>
                <w:szCs w:val="16"/>
              </w:rPr>
              <w:t>69)*</w:t>
            </w:r>
            <w:proofErr w:type="gramEnd"/>
          </w:p>
        </w:tc>
        <w:tc>
          <w:tcPr>
            <w:tcW w:w="1800" w:type="dxa"/>
          </w:tcPr>
          <w:p w14:paraId="6A009147" w14:textId="5A4A6B3B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59 (0.77-3.</w:t>
            </w:r>
            <w:proofErr w:type="gramStart"/>
            <w:r w:rsidRPr="00F44CF7">
              <w:rPr>
                <w:sz w:val="16"/>
                <w:szCs w:val="16"/>
              </w:rPr>
              <w:t>26)*</w:t>
            </w:r>
            <w:proofErr w:type="gramEnd"/>
          </w:p>
        </w:tc>
        <w:tc>
          <w:tcPr>
            <w:tcW w:w="1890" w:type="dxa"/>
          </w:tcPr>
          <w:p w14:paraId="494C1A61" w14:textId="31BA4F62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56 (0.24-1.</w:t>
            </w:r>
            <w:proofErr w:type="gramStart"/>
            <w:r w:rsidRPr="00F44CF7">
              <w:rPr>
                <w:sz w:val="16"/>
                <w:szCs w:val="16"/>
              </w:rPr>
              <w:t>31)*</w:t>
            </w:r>
            <w:proofErr w:type="gramEnd"/>
          </w:p>
        </w:tc>
      </w:tr>
      <w:tr w:rsidR="00B57FED" w:rsidRPr="00F44CF7" w14:paraId="71E254BB" w14:textId="2E72B0C6" w:rsidTr="00F44CF7">
        <w:trPr>
          <w:trHeight w:val="427"/>
        </w:trPr>
        <w:tc>
          <w:tcPr>
            <w:tcW w:w="1435" w:type="dxa"/>
          </w:tcPr>
          <w:p w14:paraId="59F191FA" w14:textId="00D85A01" w:rsidR="00B57FED" w:rsidRPr="00F44CF7" w:rsidRDefault="00B57FED" w:rsidP="00103B72">
            <w:pPr>
              <w:rPr>
                <w:b/>
                <w:bCs/>
                <w:sz w:val="16"/>
                <w:szCs w:val="16"/>
              </w:rPr>
            </w:pPr>
            <w:r w:rsidRPr="00F44CF7">
              <w:rPr>
                <w:b/>
                <w:bCs/>
                <w:color w:val="000000" w:themeColor="text1"/>
                <w:sz w:val="16"/>
                <w:szCs w:val="16"/>
              </w:rPr>
              <w:t>HBV/HCV reactivity</w:t>
            </w:r>
            <w:r w:rsidR="004A3F6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44CF7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1873" w:type="dxa"/>
          </w:tcPr>
          <w:p w14:paraId="1B5B1EAE" w14:textId="39F78170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1 (0.48-2.12)</w:t>
            </w:r>
          </w:p>
        </w:tc>
        <w:tc>
          <w:tcPr>
            <w:tcW w:w="1980" w:type="dxa"/>
          </w:tcPr>
          <w:p w14:paraId="5C7F8007" w14:textId="34ECE87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20 (0.16-9.23)</w:t>
            </w:r>
          </w:p>
        </w:tc>
        <w:tc>
          <w:tcPr>
            <w:tcW w:w="1800" w:type="dxa"/>
          </w:tcPr>
          <w:p w14:paraId="44FB0054" w14:textId="77DC6A9C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42 (0.10-1.</w:t>
            </w:r>
            <w:proofErr w:type="gramStart"/>
            <w:r w:rsidRPr="00F44CF7">
              <w:rPr>
                <w:sz w:val="16"/>
                <w:szCs w:val="16"/>
              </w:rPr>
              <w:t>77)*</w:t>
            </w:r>
            <w:proofErr w:type="gramEnd"/>
          </w:p>
        </w:tc>
        <w:tc>
          <w:tcPr>
            <w:tcW w:w="1800" w:type="dxa"/>
          </w:tcPr>
          <w:p w14:paraId="3202851F" w14:textId="30639874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1 (0.13-7.70)</w:t>
            </w:r>
          </w:p>
        </w:tc>
        <w:tc>
          <w:tcPr>
            <w:tcW w:w="1890" w:type="dxa"/>
          </w:tcPr>
          <w:p w14:paraId="607D74A3" w14:textId="60BBD1BE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86 (0.24-14.55)</w:t>
            </w:r>
          </w:p>
        </w:tc>
      </w:tr>
      <w:tr w:rsidR="00B57FED" w:rsidRPr="00F44CF7" w14:paraId="65ECBFAC" w14:textId="77777777" w:rsidTr="00F44CF7">
        <w:trPr>
          <w:trHeight w:val="427"/>
        </w:trPr>
        <w:tc>
          <w:tcPr>
            <w:tcW w:w="1435" w:type="dxa"/>
          </w:tcPr>
          <w:p w14:paraId="2BC38988" w14:textId="0BFEBB49" w:rsidR="00B57FED" w:rsidRPr="00F44CF7" w:rsidRDefault="00B57FED" w:rsidP="00103B7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44CF7">
              <w:rPr>
                <w:b/>
                <w:bCs/>
                <w:color w:val="000000" w:themeColor="text1"/>
                <w:sz w:val="16"/>
                <w:szCs w:val="16"/>
              </w:rPr>
              <w:t>Gestational Hypertension</w:t>
            </w:r>
          </w:p>
        </w:tc>
        <w:tc>
          <w:tcPr>
            <w:tcW w:w="1873" w:type="dxa"/>
          </w:tcPr>
          <w:p w14:paraId="077FE3A1" w14:textId="4D461B67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17 (0.69-2.02)</w:t>
            </w:r>
          </w:p>
        </w:tc>
        <w:tc>
          <w:tcPr>
            <w:tcW w:w="1980" w:type="dxa"/>
          </w:tcPr>
          <w:p w14:paraId="504C4AF7" w14:textId="43E33FAA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38 (0.32-5.96)</w:t>
            </w:r>
          </w:p>
        </w:tc>
        <w:tc>
          <w:tcPr>
            <w:tcW w:w="1800" w:type="dxa"/>
          </w:tcPr>
          <w:p w14:paraId="19E4B768" w14:textId="16B91F96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42 (0.73-2.78)</w:t>
            </w:r>
          </w:p>
        </w:tc>
        <w:tc>
          <w:tcPr>
            <w:tcW w:w="1800" w:type="dxa"/>
          </w:tcPr>
          <w:p w14:paraId="765CC3CE" w14:textId="1A1D40F3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85 (0.55-6.28)</w:t>
            </w:r>
          </w:p>
        </w:tc>
        <w:tc>
          <w:tcPr>
            <w:tcW w:w="1890" w:type="dxa"/>
          </w:tcPr>
          <w:p w14:paraId="5FD0AA6C" w14:textId="035C6B34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07 (0.14-8.12)</w:t>
            </w:r>
          </w:p>
        </w:tc>
      </w:tr>
      <w:tr w:rsidR="00B57FED" w:rsidRPr="00F44CF7" w14:paraId="6866F8A1" w14:textId="77777777" w:rsidTr="00F44CF7">
        <w:trPr>
          <w:trHeight w:val="427"/>
        </w:trPr>
        <w:tc>
          <w:tcPr>
            <w:tcW w:w="1435" w:type="dxa"/>
          </w:tcPr>
          <w:p w14:paraId="63609664" w14:textId="5EFA4453" w:rsidR="00B57FED" w:rsidRPr="00F44CF7" w:rsidRDefault="00B57FED" w:rsidP="00103B7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44CF7">
              <w:rPr>
                <w:b/>
                <w:bCs/>
                <w:color w:val="000000" w:themeColor="text1"/>
                <w:sz w:val="16"/>
                <w:szCs w:val="16"/>
              </w:rPr>
              <w:t>Chronic illness</w:t>
            </w:r>
            <w:r w:rsidR="004A3F6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44CF7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73" w:type="dxa"/>
          </w:tcPr>
          <w:p w14:paraId="0B765824" w14:textId="622182A9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18 (0.73-1.91)</w:t>
            </w:r>
          </w:p>
        </w:tc>
        <w:tc>
          <w:tcPr>
            <w:tcW w:w="1980" w:type="dxa"/>
          </w:tcPr>
          <w:p w14:paraId="56202070" w14:textId="2BEB2CEB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66 (0.49-5.61)</w:t>
            </w:r>
          </w:p>
        </w:tc>
        <w:tc>
          <w:tcPr>
            <w:tcW w:w="1800" w:type="dxa"/>
          </w:tcPr>
          <w:p w14:paraId="29894DD8" w14:textId="5A10AA02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1.11 (0.58-2.12)</w:t>
            </w:r>
          </w:p>
        </w:tc>
        <w:tc>
          <w:tcPr>
            <w:tcW w:w="1800" w:type="dxa"/>
          </w:tcPr>
          <w:p w14:paraId="137C1331" w14:textId="3FAA2B43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46 (0.06-3.39)</w:t>
            </w:r>
          </w:p>
        </w:tc>
        <w:tc>
          <w:tcPr>
            <w:tcW w:w="1890" w:type="dxa"/>
          </w:tcPr>
          <w:p w14:paraId="19F8E95D" w14:textId="79353C33" w:rsidR="00B57FED" w:rsidRPr="00F44CF7" w:rsidRDefault="00B57FED" w:rsidP="00103B72">
            <w:pPr>
              <w:jc w:val="center"/>
              <w:rPr>
                <w:sz w:val="16"/>
                <w:szCs w:val="16"/>
              </w:rPr>
            </w:pPr>
            <w:r w:rsidRPr="00F44CF7">
              <w:rPr>
                <w:sz w:val="16"/>
                <w:szCs w:val="16"/>
              </w:rPr>
              <w:t>0.83 (0.11-6.29)</w:t>
            </w:r>
          </w:p>
        </w:tc>
      </w:tr>
    </w:tbl>
    <w:p w14:paraId="21F76731" w14:textId="77777777" w:rsidR="00C40476" w:rsidRPr="00281B61" w:rsidRDefault="00C40476" w:rsidP="00281B61">
      <w:pPr>
        <w:spacing w:line="276" w:lineRule="auto"/>
        <w:ind w:hanging="709"/>
        <w:rPr>
          <w:color w:val="000000" w:themeColor="text1"/>
          <w:sz w:val="16"/>
          <w:szCs w:val="16"/>
          <w:lang w:bidi="he-IL"/>
        </w:rPr>
      </w:pPr>
      <w:r w:rsidRPr="00281B61">
        <w:rPr>
          <w:color w:val="000000" w:themeColor="text1"/>
          <w:sz w:val="16"/>
          <w:szCs w:val="16"/>
          <w:vertAlign w:val="superscript"/>
          <w:lang w:bidi="he-IL"/>
        </w:rPr>
        <w:t>*</w:t>
      </w:r>
      <w:r w:rsidRPr="00281B61">
        <w:rPr>
          <w:color w:val="000000" w:themeColor="text1"/>
          <w:sz w:val="16"/>
          <w:szCs w:val="16"/>
          <w:lang w:bidi="he-IL"/>
        </w:rPr>
        <w:t>Maternal and delivery characteristics that showed significant associations (p&lt;0.25) at univariate analysis.</w:t>
      </w:r>
    </w:p>
    <w:p w14:paraId="19F4F9A2" w14:textId="77777777" w:rsidR="00314B40" w:rsidRDefault="00C40476" w:rsidP="00281B61">
      <w:pPr>
        <w:spacing w:line="276" w:lineRule="auto"/>
        <w:ind w:left="-630" w:right="-90" w:hanging="90"/>
        <w:rPr>
          <w:sz w:val="16"/>
          <w:szCs w:val="16"/>
        </w:rPr>
      </w:pPr>
      <w:r w:rsidRPr="00281B61">
        <w:rPr>
          <w:sz w:val="16"/>
          <w:szCs w:val="16"/>
          <w:vertAlign w:val="superscript"/>
        </w:rPr>
        <w:t xml:space="preserve"> ^</w:t>
      </w:r>
      <w:r w:rsidRPr="00281B61">
        <w:rPr>
          <w:sz w:val="16"/>
          <w:szCs w:val="16"/>
        </w:rPr>
        <w:t xml:space="preserve"> Bad obstetric history: previous miscarriage/</w:t>
      </w:r>
      <w:proofErr w:type="gramStart"/>
      <w:r w:rsidRPr="00281B61">
        <w:rPr>
          <w:sz w:val="16"/>
          <w:szCs w:val="16"/>
        </w:rPr>
        <w:t>stillbirths;</w:t>
      </w:r>
      <w:proofErr w:type="gramEnd"/>
      <w:r w:rsidRPr="00281B61">
        <w:rPr>
          <w:sz w:val="16"/>
          <w:szCs w:val="16"/>
        </w:rPr>
        <w:t xml:space="preserve"> </w:t>
      </w:r>
    </w:p>
    <w:p w14:paraId="2B3E795A" w14:textId="344DC900" w:rsidR="00C40476" w:rsidRPr="00281B61" w:rsidRDefault="00744997" w:rsidP="00281B61">
      <w:pPr>
        <w:spacing w:line="276" w:lineRule="auto"/>
        <w:ind w:left="-630" w:right="-90" w:hanging="90"/>
        <w:rPr>
          <w:sz w:val="16"/>
          <w:szCs w:val="16"/>
        </w:rPr>
      </w:pPr>
      <w:r w:rsidRPr="00F44CF7">
        <w:rPr>
          <w:b/>
          <w:bCs/>
          <w:color w:val="000000" w:themeColor="text1"/>
          <w:sz w:val="16"/>
          <w:szCs w:val="16"/>
          <w:vertAlign w:val="superscript"/>
        </w:rPr>
        <w:t>+</w:t>
      </w:r>
      <w:r w:rsidRPr="00744997">
        <w:rPr>
          <w:color w:val="000000" w:themeColor="text1"/>
          <w:sz w:val="16"/>
          <w:szCs w:val="16"/>
        </w:rPr>
        <w:t>Chronic Illnes</w:t>
      </w:r>
      <w:r w:rsidRPr="00281B61">
        <w:rPr>
          <w:sz w:val="16"/>
          <w:szCs w:val="16"/>
        </w:rPr>
        <w:t>s</w:t>
      </w:r>
      <w:r>
        <w:rPr>
          <w:sz w:val="16"/>
          <w:szCs w:val="16"/>
        </w:rPr>
        <w:t>:</w:t>
      </w:r>
      <w:r w:rsidR="00C40476" w:rsidRPr="00281B61">
        <w:rPr>
          <w:sz w:val="16"/>
          <w:szCs w:val="16"/>
        </w:rPr>
        <w:t xml:space="preserve"> Hepatitis B Virus; HCV: Hepatitis C Virus; includes known history of diabetes mellitus, chronic hypertension, heart disease, and/or kidney disease.</w:t>
      </w:r>
    </w:p>
    <w:p w14:paraId="4B4B4734" w14:textId="149DD449" w:rsidR="00633EC9" w:rsidRPr="00281B61" w:rsidRDefault="009272AD" w:rsidP="00281B61">
      <w:pPr>
        <w:spacing w:line="276" w:lineRule="auto"/>
        <w:ind w:hanging="709"/>
        <w:rPr>
          <w:sz w:val="18"/>
          <w:szCs w:val="18"/>
        </w:rPr>
      </w:pPr>
      <w:r w:rsidRPr="00281B61">
        <w:rPr>
          <w:b/>
          <w:bCs/>
          <w:color w:val="000000" w:themeColor="text1"/>
          <w:sz w:val="16"/>
          <w:szCs w:val="16"/>
          <w:vertAlign w:val="superscript"/>
        </w:rPr>
        <w:t>µ</w:t>
      </w:r>
      <w:r w:rsidRPr="00281B61">
        <w:rPr>
          <w:color w:val="000000" w:themeColor="text1"/>
          <w:sz w:val="16"/>
          <w:szCs w:val="16"/>
        </w:rPr>
        <w:t>HBV/HCV</w:t>
      </w:r>
      <w:r w:rsidR="00877F8F">
        <w:rPr>
          <w:color w:val="000000" w:themeColor="text1"/>
          <w:sz w:val="16"/>
          <w:szCs w:val="16"/>
        </w:rPr>
        <w:t>: Hepatitis B and C reactivity.</w:t>
      </w:r>
    </w:p>
    <w:sectPr w:rsidR="00633EC9" w:rsidRPr="00281B61" w:rsidSect="00233E59">
      <w:pgSz w:w="11906" w:h="16838"/>
      <w:pgMar w:top="1440" w:right="20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EC9"/>
    <w:rsid w:val="00004E45"/>
    <w:rsid w:val="000230FE"/>
    <w:rsid w:val="0005452E"/>
    <w:rsid w:val="00070FED"/>
    <w:rsid w:val="000C6CBC"/>
    <w:rsid w:val="000D0BE4"/>
    <w:rsid w:val="00103B72"/>
    <w:rsid w:val="00115FE4"/>
    <w:rsid w:val="00127E51"/>
    <w:rsid w:val="00145EB2"/>
    <w:rsid w:val="00150A3C"/>
    <w:rsid w:val="0016119E"/>
    <w:rsid w:val="00193B71"/>
    <w:rsid w:val="001A2422"/>
    <w:rsid w:val="001C09F0"/>
    <w:rsid w:val="001C2BF4"/>
    <w:rsid w:val="001F55D9"/>
    <w:rsid w:val="002007C1"/>
    <w:rsid w:val="00200DAC"/>
    <w:rsid w:val="00205854"/>
    <w:rsid w:val="002326F5"/>
    <w:rsid w:val="00233E59"/>
    <w:rsid w:val="00256A0E"/>
    <w:rsid w:val="002751F9"/>
    <w:rsid w:val="00281B61"/>
    <w:rsid w:val="002A378A"/>
    <w:rsid w:val="002D0885"/>
    <w:rsid w:val="002E57C7"/>
    <w:rsid w:val="002E586C"/>
    <w:rsid w:val="00300F3B"/>
    <w:rsid w:val="00307C4D"/>
    <w:rsid w:val="00314B40"/>
    <w:rsid w:val="00340895"/>
    <w:rsid w:val="00350FEB"/>
    <w:rsid w:val="00357BA9"/>
    <w:rsid w:val="00363BE7"/>
    <w:rsid w:val="0038680E"/>
    <w:rsid w:val="003D4F12"/>
    <w:rsid w:val="003D6036"/>
    <w:rsid w:val="003E67ED"/>
    <w:rsid w:val="003F3A56"/>
    <w:rsid w:val="00414241"/>
    <w:rsid w:val="00421B14"/>
    <w:rsid w:val="004226A9"/>
    <w:rsid w:val="00435AF5"/>
    <w:rsid w:val="00440388"/>
    <w:rsid w:val="00440AE5"/>
    <w:rsid w:val="00445A37"/>
    <w:rsid w:val="00456700"/>
    <w:rsid w:val="00475754"/>
    <w:rsid w:val="004A3F63"/>
    <w:rsid w:val="004A6ACB"/>
    <w:rsid w:val="004D34E0"/>
    <w:rsid w:val="004F5946"/>
    <w:rsid w:val="005323C5"/>
    <w:rsid w:val="00570CD9"/>
    <w:rsid w:val="00575703"/>
    <w:rsid w:val="00576440"/>
    <w:rsid w:val="005912B3"/>
    <w:rsid w:val="005964FF"/>
    <w:rsid w:val="005B7BB4"/>
    <w:rsid w:val="005C6DBD"/>
    <w:rsid w:val="005E55D7"/>
    <w:rsid w:val="006075D9"/>
    <w:rsid w:val="00633EC9"/>
    <w:rsid w:val="00645F99"/>
    <w:rsid w:val="00650B26"/>
    <w:rsid w:val="00663E8E"/>
    <w:rsid w:val="00670898"/>
    <w:rsid w:val="00674729"/>
    <w:rsid w:val="00676A21"/>
    <w:rsid w:val="0068398C"/>
    <w:rsid w:val="006B1341"/>
    <w:rsid w:val="006B3D9E"/>
    <w:rsid w:val="006C4EAF"/>
    <w:rsid w:val="006D1D7C"/>
    <w:rsid w:val="00702BDE"/>
    <w:rsid w:val="00717F58"/>
    <w:rsid w:val="00725518"/>
    <w:rsid w:val="00744997"/>
    <w:rsid w:val="0075574D"/>
    <w:rsid w:val="0077479B"/>
    <w:rsid w:val="007911C6"/>
    <w:rsid w:val="007F42F4"/>
    <w:rsid w:val="00812AFC"/>
    <w:rsid w:val="008305BB"/>
    <w:rsid w:val="00865EB2"/>
    <w:rsid w:val="00877F8F"/>
    <w:rsid w:val="008823BD"/>
    <w:rsid w:val="00890B77"/>
    <w:rsid w:val="00892367"/>
    <w:rsid w:val="008E7E20"/>
    <w:rsid w:val="009272AD"/>
    <w:rsid w:val="009B7E5E"/>
    <w:rsid w:val="009C0CB1"/>
    <w:rsid w:val="00A04CBF"/>
    <w:rsid w:val="00A10830"/>
    <w:rsid w:val="00A10832"/>
    <w:rsid w:val="00A10F2A"/>
    <w:rsid w:val="00A55DD9"/>
    <w:rsid w:val="00A57CA1"/>
    <w:rsid w:val="00A704CB"/>
    <w:rsid w:val="00AA744E"/>
    <w:rsid w:val="00AD790F"/>
    <w:rsid w:val="00AE4667"/>
    <w:rsid w:val="00AE4F52"/>
    <w:rsid w:val="00AE754A"/>
    <w:rsid w:val="00B26646"/>
    <w:rsid w:val="00B3002A"/>
    <w:rsid w:val="00B4356F"/>
    <w:rsid w:val="00B57FED"/>
    <w:rsid w:val="00B62869"/>
    <w:rsid w:val="00B74429"/>
    <w:rsid w:val="00B76495"/>
    <w:rsid w:val="00B76E4F"/>
    <w:rsid w:val="00B777DB"/>
    <w:rsid w:val="00B91880"/>
    <w:rsid w:val="00BA0F00"/>
    <w:rsid w:val="00BA6798"/>
    <w:rsid w:val="00BC6233"/>
    <w:rsid w:val="00BD166C"/>
    <w:rsid w:val="00BE4ABD"/>
    <w:rsid w:val="00C271EB"/>
    <w:rsid w:val="00C30910"/>
    <w:rsid w:val="00C40476"/>
    <w:rsid w:val="00C84FB0"/>
    <w:rsid w:val="00CB1B6D"/>
    <w:rsid w:val="00CD2A5B"/>
    <w:rsid w:val="00CE227F"/>
    <w:rsid w:val="00D122DA"/>
    <w:rsid w:val="00D5737F"/>
    <w:rsid w:val="00D804A9"/>
    <w:rsid w:val="00DC7D31"/>
    <w:rsid w:val="00DE352A"/>
    <w:rsid w:val="00DF7241"/>
    <w:rsid w:val="00E01863"/>
    <w:rsid w:val="00E2400E"/>
    <w:rsid w:val="00E45BE7"/>
    <w:rsid w:val="00E73CB3"/>
    <w:rsid w:val="00E826A0"/>
    <w:rsid w:val="00EE5576"/>
    <w:rsid w:val="00F43F46"/>
    <w:rsid w:val="00F44CF7"/>
    <w:rsid w:val="00F776A5"/>
    <w:rsid w:val="00F82278"/>
    <w:rsid w:val="00F848DA"/>
    <w:rsid w:val="00F8541D"/>
    <w:rsid w:val="00F94AB9"/>
    <w:rsid w:val="00FB735F"/>
    <w:rsid w:val="00FD2E18"/>
    <w:rsid w:val="00FF16A0"/>
    <w:rsid w:val="00FF591E"/>
    <w:rsid w:val="2434BBD6"/>
    <w:rsid w:val="2FFD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6496"/>
  <w15:chartTrackingRefBased/>
  <w15:docId w15:val="{0DE176B8-E1F9-4960-A1EE-B78801BD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E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26A0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7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B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BB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BB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Mention">
    <w:name w:val="Mention"/>
    <w:basedOn w:val="DefaultParagraphFont"/>
    <w:uiPriority w:val="99"/>
    <w:unhideWhenUsed/>
    <w:rsid w:val="005B7BB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 Malik</dc:creator>
  <cp:keywords/>
  <dc:description/>
  <cp:lastModifiedBy>Nida Salman Yazdani</cp:lastModifiedBy>
  <cp:revision>6</cp:revision>
  <dcterms:created xsi:type="dcterms:W3CDTF">2024-12-24T10:07:00Z</dcterms:created>
  <dcterms:modified xsi:type="dcterms:W3CDTF">2024-12-24T11:26:00Z</dcterms:modified>
</cp:coreProperties>
</file>